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381D5" w14:textId="09AA672B" w:rsidR="0004116C" w:rsidRPr="00DA0884" w:rsidRDefault="0004116C" w:rsidP="0004116C">
      <w:pPr>
        <w:suppressLineNumbers/>
        <w:suppressAutoHyphens/>
        <w:spacing w:before="120" w:after="120" w:line="259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</w:pPr>
      <w:bookmarkStart w:id="0" w:name="_Ref203502024"/>
      <w:bookmarkStart w:id="1" w:name="_Toc203423326"/>
      <w:bookmarkStart w:id="2" w:name="_Ref203502019"/>
      <w:bookmarkStart w:id="3" w:name="_Toc203533846"/>
      <w:bookmarkStart w:id="4" w:name="_Toc205234197"/>
      <w:r w:rsidRPr="00DA0884">
        <w:rPr>
          <w:rFonts w:ascii="Calibri" w:eastAsia="Aptos" w:hAnsi="Calibri" w:cs="Calibri"/>
          <w:b/>
          <w:bCs/>
          <w:color w:val="000000"/>
          <w:szCs w:val="28"/>
        </w:rPr>
        <w:t xml:space="preserve">Table </w:t>
      </w:r>
      <w:bookmarkEnd w:id="0"/>
      <w:r w:rsidRPr="00DA0884">
        <w:rPr>
          <w:rFonts w:ascii="Calibri" w:eastAsia="Aptos" w:hAnsi="Calibri" w:cs="Calibri"/>
          <w:b/>
          <w:bCs/>
          <w:color w:val="000000"/>
          <w:szCs w:val="28"/>
        </w:rPr>
        <w:t>S1:</w:t>
      </w:r>
      <w:r w:rsidRPr="00DA0884">
        <w:rPr>
          <w:rFonts w:ascii="Calibri" w:eastAsia="Aptos" w:hAnsi="Calibri" w:cs="Calibri"/>
          <w:b/>
          <w:bCs/>
          <w:color w:val="000000"/>
        </w:rPr>
        <w:t xml:space="preserve"> </w:t>
      </w:r>
      <w:r w:rsidRPr="00DA0884">
        <w:rPr>
          <w:rFonts w:ascii="Calibri" w:eastAsia="Times New Roman" w:hAnsi="Calibri" w:cs="Calibri"/>
          <w:b/>
          <w:bCs/>
          <w:color w:val="000000"/>
          <w:kern w:val="0"/>
          <w:lang w:eastAsia="en-GB"/>
          <w14:ligatures w14:val="none"/>
        </w:rPr>
        <w:t>Named entity types in the MRIRA scheme</w:t>
      </w:r>
      <w:bookmarkEnd w:id="1"/>
      <w:bookmarkEnd w:id="2"/>
      <w:bookmarkEnd w:id="3"/>
      <w:bookmarkEnd w:id="4"/>
    </w:p>
    <w:tbl>
      <w:tblPr>
        <w:tblStyle w:val="TableGrid11"/>
        <w:tblW w:w="14175" w:type="dxa"/>
        <w:tblInd w:w="-5" w:type="dxa"/>
        <w:tblLayout w:type="fixed"/>
        <w:tblCellMar>
          <w:top w:w="113" w:type="dxa"/>
        </w:tblCellMar>
        <w:tblLook w:val="04A0" w:firstRow="1" w:lastRow="0" w:firstColumn="1" w:lastColumn="0" w:noHBand="0" w:noVBand="1"/>
      </w:tblPr>
      <w:tblGrid>
        <w:gridCol w:w="1985"/>
        <w:gridCol w:w="4252"/>
        <w:gridCol w:w="2665"/>
        <w:gridCol w:w="5273"/>
      </w:tblGrid>
      <w:tr w:rsidR="0004116C" w:rsidRPr="0004116C" w14:paraId="709B1E28" w14:textId="77777777" w:rsidTr="00543A0B">
        <w:trPr>
          <w:trHeight w:val="567"/>
          <w:tblHeader/>
        </w:trPr>
        <w:tc>
          <w:tcPr>
            <w:tcW w:w="1985" w:type="dxa"/>
            <w:vAlign w:val="center"/>
          </w:tcPr>
          <w:p w14:paraId="7BE8B94B" w14:textId="77777777" w:rsidR="0004116C" w:rsidRPr="0004116C" w:rsidRDefault="0004116C" w:rsidP="0004116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t>Entity type</w:t>
            </w:r>
          </w:p>
        </w:tc>
        <w:tc>
          <w:tcPr>
            <w:tcW w:w="4252" w:type="dxa"/>
            <w:vAlign w:val="center"/>
          </w:tcPr>
          <w:p w14:paraId="2A196843" w14:textId="77777777" w:rsidR="0004116C" w:rsidRPr="0004116C" w:rsidRDefault="0004116C" w:rsidP="0004116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t>Description</w:t>
            </w:r>
          </w:p>
        </w:tc>
        <w:tc>
          <w:tcPr>
            <w:tcW w:w="2665" w:type="dxa"/>
            <w:vAlign w:val="center"/>
          </w:tcPr>
          <w:p w14:paraId="2BC1891D" w14:textId="77777777" w:rsidR="0004116C" w:rsidRPr="0004116C" w:rsidRDefault="0004116C" w:rsidP="0004116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t>Example</w:t>
            </w:r>
          </w:p>
        </w:tc>
        <w:tc>
          <w:tcPr>
            <w:tcW w:w="5273" w:type="dxa"/>
            <w:vAlign w:val="center"/>
          </w:tcPr>
          <w:p w14:paraId="3AB5EEE8" w14:textId="77777777" w:rsidR="0004116C" w:rsidRPr="0004116C" w:rsidRDefault="0004116C" w:rsidP="0004116C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eastAsia="en-GB"/>
                <w14:ligatures w14:val="none"/>
              </w:rPr>
              <w:t xml:space="preserve">Example from the study dataset 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(with incident report code)</w:t>
            </w:r>
          </w:p>
        </w:tc>
      </w:tr>
      <w:tr w:rsidR="0004116C" w:rsidRPr="0004116C" w14:paraId="1C402D09" w14:textId="77777777" w:rsidTr="00543A0B">
        <w:tc>
          <w:tcPr>
            <w:tcW w:w="1985" w:type="dxa"/>
          </w:tcPr>
          <w:p w14:paraId="09E0E99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Drug name</w:t>
            </w:r>
          </w:p>
        </w:tc>
        <w:tc>
          <w:tcPr>
            <w:tcW w:w="4252" w:type="dxa"/>
          </w:tcPr>
          <w:p w14:paraId="146EA991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he name by which a drug is identified, including its generic name and brand name.</w:t>
            </w:r>
          </w:p>
          <w:p w14:paraId="746BD36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Include any additional references related to drugs.</w:t>
            </w:r>
          </w:p>
        </w:tc>
        <w:tc>
          <w:tcPr>
            <w:tcW w:w="2665" w:type="dxa"/>
          </w:tcPr>
          <w:p w14:paraId="6798F073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Methylphenidate hydrochloride or </w:t>
            </w:r>
            <w:proofErr w:type="spellStart"/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Concerta</w:t>
            </w:r>
            <w:proofErr w:type="spellEnd"/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XL.</w:t>
            </w:r>
          </w:p>
          <w:p w14:paraId="714D5F3D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CDs, medication or supplies.</w:t>
            </w:r>
          </w:p>
        </w:tc>
        <w:tc>
          <w:tcPr>
            <w:tcW w:w="5273" w:type="dxa"/>
          </w:tcPr>
          <w:p w14:paraId="404BA3D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Gabapentin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300mg capsules TDS were dispensed into the patient’s blister-pack instead of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Gabapentin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100mg capsules TDS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30D95289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Pain medication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was prescribed on the ward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90)</w:t>
            </w:r>
          </w:p>
        </w:tc>
      </w:tr>
      <w:tr w:rsidR="0004116C" w:rsidRPr="0004116C" w14:paraId="59DC05A9" w14:textId="77777777" w:rsidTr="00543A0B">
        <w:tc>
          <w:tcPr>
            <w:tcW w:w="1985" w:type="dxa"/>
          </w:tcPr>
          <w:p w14:paraId="650C6EE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Drug strength or amount</w:t>
            </w:r>
          </w:p>
        </w:tc>
        <w:tc>
          <w:tcPr>
            <w:tcW w:w="4252" w:type="dxa"/>
          </w:tcPr>
          <w:p w14:paraId="2906D248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Drug strength definition: The concentration or potency of a drug, typically indicated by the amount of active ingredient present in a specific volume or weight of the dosage form.</w:t>
            </w:r>
          </w:p>
          <w:p w14:paraId="05BDE981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Drug amount definition: The total quantity of medication prescribed for a specified period or dosage regimen, </w:t>
            </w:r>
            <w:proofErr w:type="gramStart"/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aking into account</w:t>
            </w:r>
            <w:proofErr w:type="gramEnd"/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both the dosage and frequency of administration.</w:t>
            </w:r>
          </w:p>
          <w:p w14:paraId="61B3A911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Additionally, the definition includes the amount of medication in bulk units, excluding if these numbers are related to a single drug dose.</w:t>
            </w:r>
          </w:p>
        </w:tc>
        <w:tc>
          <w:tcPr>
            <w:tcW w:w="2665" w:type="dxa"/>
          </w:tcPr>
          <w:p w14:paraId="4469DBA6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Product concentration (e.g., 30mg).</w:t>
            </w:r>
          </w:p>
          <w:p w14:paraId="2C1C4D6B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  <w:p w14:paraId="54D2BAB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  <w:p w14:paraId="3352DFB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Drug amount (e.g., 3 ampules, 3 tablets, 30 ml, or 3 bottles).</w:t>
            </w:r>
          </w:p>
          <w:p w14:paraId="0D5C6CE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  <w:p w14:paraId="2DC9DCF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Bulk unit (e.g., tablets, ampules or bottles).</w:t>
            </w:r>
          </w:p>
        </w:tc>
        <w:tc>
          <w:tcPr>
            <w:tcW w:w="5273" w:type="dxa"/>
          </w:tcPr>
          <w:p w14:paraId="342DBDED" w14:textId="6F5D3E38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Theatre 1 ordered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20 vials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of morphin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10mg/ml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injection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9)</w:t>
            </w:r>
          </w:p>
        </w:tc>
      </w:tr>
      <w:tr w:rsidR="0004116C" w:rsidRPr="0004116C" w14:paraId="0B165367" w14:textId="77777777" w:rsidTr="00543A0B">
        <w:tc>
          <w:tcPr>
            <w:tcW w:w="1985" w:type="dxa"/>
          </w:tcPr>
          <w:p w14:paraId="68D2190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Drug form</w:t>
            </w:r>
          </w:p>
        </w:tc>
        <w:tc>
          <w:tcPr>
            <w:tcW w:w="4252" w:type="dxa"/>
          </w:tcPr>
          <w:p w14:paraId="5F18272B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he physical form of a dose of medication, which may include tablets, capsules, syrups, injections, patches, etc., designed for administration to a patient.</w:t>
            </w:r>
          </w:p>
          <w:p w14:paraId="3CA38AD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Additionally, the definition includes formulations-related entities.</w:t>
            </w:r>
          </w:p>
        </w:tc>
        <w:tc>
          <w:tcPr>
            <w:tcW w:w="2665" w:type="dxa"/>
          </w:tcPr>
          <w:p w14:paraId="69123B5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Capsule, vial, tablet, ampule or any related word such as syringe.</w:t>
            </w:r>
          </w:p>
          <w:p w14:paraId="7B7C2FC8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Extended-release or long-acting tablets.</w:t>
            </w:r>
          </w:p>
        </w:tc>
        <w:tc>
          <w:tcPr>
            <w:tcW w:w="5273" w:type="dxa"/>
          </w:tcPr>
          <w:p w14:paraId="6641F30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Gabapentin 300mg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capsules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TDS were dispensed into the patient’s blister-pack instead of Gabapentin 100mg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capsules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TDS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</w:tc>
      </w:tr>
      <w:tr w:rsidR="0004116C" w:rsidRPr="0004116C" w14:paraId="15A6E780" w14:textId="77777777" w:rsidTr="00543A0B">
        <w:tc>
          <w:tcPr>
            <w:tcW w:w="1985" w:type="dxa"/>
          </w:tcPr>
          <w:p w14:paraId="728A5EC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Drug dose</w:t>
            </w:r>
          </w:p>
        </w:tc>
        <w:tc>
          <w:tcPr>
            <w:tcW w:w="4252" w:type="dxa"/>
          </w:tcPr>
          <w:p w14:paraId="4163A3C8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he amount of medication (usually expressed in milligrams or millilitres) to be taken at one time or over a specified period.</w:t>
            </w:r>
          </w:p>
        </w:tc>
        <w:tc>
          <w:tcPr>
            <w:tcW w:w="2665" w:type="dxa"/>
          </w:tcPr>
          <w:p w14:paraId="268F0A3F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20mg or 20ml.</w:t>
            </w:r>
          </w:p>
        </w:tc>
        <w:tc>
          <w:tcPr>
            <w:tcW w:w="5273" w:type="dxa"/>
          </w:tcPr>
          <w:p w14:paraId="5888DD84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Gabapentin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300mg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capsules TDS were dispensed into the patient’s blister-pack instead of Gabapentin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100mg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capsules TDS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 xml:space="preserve"> </w:t>
            </w:r>
            <w:proofErr w:type="gramStart"/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</w:t>
            </w:r>
            <w:proofErr w:type="gramEnd"/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CD1286)</w:t>
            </w:r>
          </w:p>
        </w:tc>
      </w:tr>
      <w:tr w:rsidR="0004116C" w:rsidRPr="0004116C" w14:paraId="7FCADF45" w14:textId="77777777" w:rsidTr="00543A0B">
        <w:tc>
          <w:tcPr>
            <w:tcW w:w="1985" w:type="dxa"/>
          </w:tcPr>
          <w:p w14:paraId="3F0BC51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Dose frequency</w:t>
            </w:r>
          </w:p>
        </w:tc>
        <w:tc>
          <w:tcPr>
            <w:tcW w:w="4252" w:type="dxa"/>
          </w:tcPr>
          <w:p w14:paraId="4195921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he number of times a medication is taken within a given timeframe, indicating the intervals between administrations or the time of administration.</w:t>
            </w:r>
          </w:p>
        </w:tc>
        <w:tc>
          <w:tcPr>
            <w:tcW w:w="2665" w:type="dxa"/>
          </w:tcPr>
          <w:p w14:paraId="2211A0A5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Once daily, twice daily, every 8 hours, at bedtime, am.</w:t>
            </w:r>
          </w:p>
        </w:tc>
        <w:tc>
          <w:tcPr>
            <w:tcW w:w="5273" w:type="dxa"/>
          </w:tcPr>
          <w:p w14:paraId="194CA73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Gabapentin 300mg capsules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TDS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were dispensed into the patient’s blister-pack instead of Gabapentin 100mg capsules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TDS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2CB6E70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On admission, she was prescribed a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stat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dose of IV paracetamol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 (CD1290)</w:t>
            </w:r>
          </w:p>
        </w:tc>
      </w:tr>
      <w:tr w:rsidR="0004116C" w:rsidRPr="0004116C" w14:paraId="4A89C72C" w14:textId="77777777" w:rsidTr="00543A0B">
        <w:tc>
          <w:tcPr>
            <w:tcW w:w="1985" w:type="dxa"/>
          </w:tcPr>
          <w:p w14:paraId="24E45C7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Dose route</w:t>
            </w:r>
          </w:p>
        </w:tc>
        <w:tc>
          <w:tcPr>
            <w:tcW w:w="4252" w:type="dxa"/>
          </w:tcPr>
          <w:p w14:paraId="67BB36F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he path by which a drug or other substance is taken into the body.</w:t>
            </w:r>
          </w:p>
        </w:tc>
        <w:tc>
          <w:tcPr>
            <w:tcW w:w="2665" w:type="dxa"/>
          </w:tcPr>
          <w:p w14:paraId="14395CE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Orally (by mouth), intravenously (into a vein) or topically (on the skin).</w:t>
            </w:r>
          </w:p>
          <w:p w14:paraId="77ACFCD3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Alternatively, any related word such as syringe.</w:t>
            </w:r>
          </w:p>
        </w:tc>
        <w:tc>
          <w:tcPr>
            <w:tcW w:w="5273" w:type="dxa"/>
          </w:tcPr>
          <w:p w14:paraId="426C29BB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She was prescribed a stat dose of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IV 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paracetamol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90)</w:t>
            </w:r>
          </w:p>
        </w:tc>
      </w:tr>
      <w:tr w:rsidR="0004116C" w:rsidRPr="0004116C" w14:paraId="489E2486" w14:textId="77777777" w:rsidTr="00543A0B">
        <w:tc>
          <w:tcPr>
            <w:tcW w:w="1985" w:type="dxa"/>
          </w:tcPr>
          <w:p w14:paraId="22AAAD7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Dose duration</w:t>
            </w:r>
          </w:p>
        </w:tc>
        <w:tc>
          <w:tcPr>
            <w:tcW w:w="4252" w:type="dxa"/>
          </w:tcPr>
          <w:p w14:paraId="08CD76D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he period over which a specific dosage regimen is prescribed or recommended for the treatment of a medical condition, indicating the duration of therapy.</w:t>
            </w:r>
          </w:p>
          <w:p w14:paraId="4D54C9F5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Additionally, the definition includes the count of doses for planned or already administered therapy.</w:t>
            </w:r>
          </w:p>
        </w:tc>
        <w:tc>
          <w:tcPr>
            <w:tcW w:w="2665" w:type="dxa"/>
          </w:tcPr>
          <w:p w14:paraId="48D48A2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2 weeks, 14 days or 3 doses.</w:t>
            </w:r>
          </w:p>
        </w:tc>
        <w:tc>
          <w:tcPr>
            <w:tcW w:w="5273" w:type="dxa"/>
          </w:tcPr>
          <w:p w14:paraId="1CC4E551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None</w:t>
            </w:r>
          </w:p>
        </w:tc>
      </w:tr>
      <w:tr w:rsidR="0004116C" w:rsidRPr="0004116C" w14:paraId="3277FCFA" w14:textId="77777777" w:rsidTr="00543A0B">
        <w:tc>
          <w:tcPr>
            <w:tcW w:w="1985" w:type="dxa"/>
          </w:tcPr>
          <w:p w14:paraId="75EC092F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People</w:t>
            </w:r>
          </w:p>
          <w:p w14:paraId="7B294E7A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252" w:type="dxa"/>
          </w:tcPr>
          <w:p w14:paraId="7AB488A4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It refers to human beings collectively, including men, women, and children.</w:t>
            </w:r>
          </w:p>
          <w:p w14:paraId="7AEAF23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The definition includes patients and any healthcare providers (irrespective of </w:t>
            </w:r>
            <w:proofErr w:type="gramStart"/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whether or not</w:t>
            </w:r>
            <w:proofErr w:type="gramEnd"/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they are involved in the incident), detailing their roles and titles.</w:t>
            </w:r>
          </w:p>
          <w:p w14:paraId="225A09F5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Furthermore, it includes any other individuals mentioned in the report.</w:t>
            </w:r>
          </w:p>
        </w:tc>
        <w:tc>
          <w:tcPr>
            <w:tcW w:w="2665" w:type="dxa"/>
          </w:tcPr>
          <w:p w14:paraId="733CD2D8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Nurses, pharmacists, and GPs.</w:t>
            </w:r>
          </w:p>
          <w:p w14:paraId="7F71964F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  <w:p w14:paraId="43A05FF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Family members, friends, neighbours, colleagues or caregivers.</w:t>
            </w:r>
          </w:p>
        </w:tc>
        <w:tc>
          <w:tcPr>
            <w:tcW w:w="5273" w:type="dxa"/>
          </w:tcPr>
          <w:p w14:paraId="7A8F6085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I discussed the error with 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patient’s son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11/8/21 who advised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me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he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had not given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his mother 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any of the new meds and had actually used an old supply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6976D8E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patient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had been given a morning dose of 300mg Gabapentin in error by 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carers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0F6D242A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The incident was discussed with 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medical team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.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Patient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was advised to omit next two doses of gabapentin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691122D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Reflective learning undertaken by 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dispenser 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and 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checker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51728C2A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“</w:t>
            </w:r>
            <w:proofErr w:type="gramStart"/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3 year old</w:t>
            </w:r>
            <w:proofErr w:type="gramEnd"/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child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. Fall around 2.5m onto hard surface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7)</w:t>
            </w:r>
          </w:p>
        </w:tc>
      </w:tr>
      <w:tr w:rsidR="0004116C" w:rsidRPr="0004116C" w14:paraId="26F72B32" w14:textId="77777777" w:rsidTr="00543A0B">
        <w:tc>
          <w:tcPr>
            <w:tcW w:w="1985" w:type="dxa"/>
          </w:tcPr>
          <w:p w14:paraId="4030D4D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Location</w:t>
            </w:r>
          </w:p>
        </w:tc>
        <w:tc>
          <w:tcPr>
            <w:tcW w:w="4252" w:type="dxa"/>
          </w:tcPr>
          <w:p w14:paraId="2C631E85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he geographical position or place where something exists or can be found.</w:t>
            </w:r>
          </w:p>
        </w:tc>
        <w:tc>
          <w:tcPr>
            <w:tcW w:w="2665" w:type="dxa"/>
          </w:tcPr>
          <w:p w14:paraId="71968DEF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Home care facility, hospital, ambulance, ward, ER, operation room, clinic or GP practice.</w:t>
            </w:r>
          </w:p>
        </w:tc>
        <w:tc>
          <w:tcPr>
            <w:tcW w:w="5273" w:type="dxa"/>
          </w:tcPr>
          <w:p w14:paraId="37CFFDD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The error was discovered 11/8/21 in the afternoon after the patient had gon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home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4148F54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Pain medication prescribed on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ward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90)</w:t>
            </w:r>
          </w:p>
        </w:tc>
      </w:tr>
      <w:tr w:rsidR="0004116C" w:rsidRPr="0004116C" w14:paraId="2274D4A6" w14:textId="77777777" w:rsidTr="00543A0B">
        <w:tc>
          <w:tcPr>
            <w:tcW w:w="1985" w:type="dxa"/>
          </w:tcPr>
          <w:p w14:paraId="7340D4AF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Artefact</w:t>
            </w:r>
          </w:p>
          <w:p w14:paraId="192C2E45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252" w:type="dxa"/>
          </w:tcPr>
          <w:p w14:paraId="4EF7C7B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Refers to any tangible or electronic tools or instruments.</w:t>
            </w:r>
          </w:p>
        </w:tc>
        <w:tc>
          <w:tcPr>
            <w:tcW w:w="2665" w:type="dxa"/>
          </w:tcPr>
          <w:p w14:paraId="12B659C1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Drug book, medical record, ambulance.</w:t>
            </w:r>
          </w:p>
        </w:tc>
        <w:tc>
          <w:tcPr>
            <w:tcW w:w="5273" w:type="dxa"/>
          </w:tcPr>
          <w:p w14:paraId="789E0E83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Gabapentin 300mg capsules TDS were dispensed into the patient’s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blister-pack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instead of Gabapentin 100mg capsules TDS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629FA9C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I discussed the error with the patient’s son 11/8/21 who advised me he had not given his mother any of 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new meds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and had actually used an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old supply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2241309B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When dispensing and checking ensure the drug name, strength, form and dose on 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prescription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matches what is dispensed and what is labelled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39F260B5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proofErr w:type="gramStart"/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3 year old</w:t>
            </w:r>
            <w:proofErr w:type="gramEnd"/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child. Fall around 2.5m onto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hard surface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7)</w:t>
            </w:r>
          </w:p>
        </w:tc>
      </w:tr>
      <w:tr w:rsidR="0004116C" w:rsidRPr="0004116C" w14:paraId="460381C0" w14:textId="77777777" w:rsidTr="00543A0B">
        <w:tc>
          <w:tcPr>
            <w:tcW w:w="1985" w:type="dxa"/>
          </w:tcPr>
          <w:p w14:paraId="770EB66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Knowledge</w:t>
            </w:r>
          </w:p>
        </w:tc>
        <w:tc>
          <w:tcPr>
            <w:tcW w:w="4252" w:type="dxa"/>
          </w:tcPr>
          <w:p w14:paraId="0A79507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Refers to entities related to brain function.</w:t>
            </w:r>
          </w:p>
          <w:p w14:paraId="6B0F8E4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Also, in our guidelines, knowledge entity also includes any term used to describe something governed by reason or evidence.</w:t>
            </w:r>
          </w:p>
        </w:tc>
        <w:tc>
          <w:tcPr>
            <w:tcW w:w="2665" w:type="dxa"/>
          </w:tcPr>
          <w:p w14:paraId="4ED1754F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Observation, calculation, awareness.</w:t>
            </w:r>
          </w:p>
          <w:p w14:paraId="548E30F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Error or wrong dose.</w:t>
            </w:r>
          </w:p>
          <w:p w14:paraId="6DF84DD6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5273" w:type="dxa"/>
          </w:tcPr>
          <w:p w14:paraId="69CF0519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I discussed the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error 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with the patient’s son 11/8/21 who advised me he had not given his 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mother any of the new meds and had actually used an old supply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</w:tc>
      </w:tr>
      <w:tr w:rsidR="0004116C" w:rsidRPr="0004116C" w14:paraId="2027A532" w14:textId="77777777" w:rsidTr="00543A0B">
        <w:tc>
          <w:tcPr>
            <w:tcW w:w="1985" w:type="dxa"/>
          </w:tcPr>
          <w:p w14:paraId="0F956B49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Function</w:t>
            </w:r>
          </w:p>
        </w:tc>
        <w:tc>
          <w:tcPr>
            <w:tcW w:w="4252" w:type="dxa"/>
          </w:tcPr>
          <w:p w14:paraId="72417C66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Function refers to any other important entities related to physical processes.</w:t>
            </w:r>
          </w:p>
        </w:tc>
        <w:tc>
          <w:tcPr>
            <w:tcW w:w="2665" w:type="dxa"/>
          </w:tcPr>
          <w:p w14:paraId="554E4DB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Clerking, training, discharge.</w:t>
            </w:r>
          </w:p>
        </w:tc>
        <w:tc>
          <w:tcPr>
            <w:tcW w:w="5273" w:type="dxa"/>
          </w:tcPr>
          <w:p w14:paraId="380743D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Reflective learning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undertaken by the dispenser and the checker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09C3307B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When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dispensing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and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checking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ensure the drug name, strength, form and dose on the prescription matches what is dispensed and what is labelled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</w:tc>
      </w:tr>
      <w:tr w:rsidR="0004116C" w:rsidRPr="0004116C" w14:paraId="7DAD48DB" w14:textId="77777777" w:rsidTr="00543A0B">
        <w:tc>
          <w:tcPr>
            <w:tcW w:w="1985" w:type="dxa"/>
          </w:tcPr>
          <w:p w14:paraId="2BF91FB8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Date or time</w:t>
            </w:r>
          </w:p>
          <w:p w14:paraId="0F42A44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252" w:type="dxa"/>
          </w:tcPr>
          <w:p w14:paraId="0AA5B1E8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The progression of events from the past through to the present and future, measured in seconds, minutes, hours, days, months or years, often exploring temporal relationships, sequences, and patterns.</w:t>
            </w:r>
          </w:p>
        </w:tc>
        <w:tc>
          <w:tcPr>
            <w:tcW w:w="2665" w:type="dxa"/>
          </w:tcPr>
          <w:p w14:paraId="11A6D0E6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July 14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vertAlign w:val="superscript"/>
                <w:lang w:eastAsia="en-GB"/>
                <w14:ligatures w14:val="none"/>
              </w:rPr>
              <w:t>th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, 2023, 12 days ago, 12 am, last week, next day, morning or night shift.</w:t>
            </w:r>
          </w:p>
        </w:tc>
        <w:tc>
          <w:tcPr>
            <w:tcW w:w="5273" w:type="dxa"/>
          </w:tcPr>
          <w:p w14:paraId="47A8C333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The error was discovered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11/8/21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in th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afternoon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after the patient had gone home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  <w:p w14:paraId="3055457C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On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admission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, she was prescribed a stat dose of IV paracetamol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90)</w:t>
            </w:r>
          </w:p>
          <w:p w14:paraId="5257643D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proofErr w:type="gramStart"/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3 year old</w:t>
            </w:r>
            <w:proofErr w:type="gramEnd"/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child. Fall around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2.5m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onto hard surface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 xml:space="preserve"> </w:t>
            </w:r>
            <w:proofErr w:type="gramStart"/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</w:t>
            </w:r>
            <w:proofErr w:type="gramEnd"/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CD1287)</w:t>
            </w:r>
          </w:p>
        </w:tc>
      </w:tr>
      <w:tr w:rsidR="0004116C" w:rsidRPr="0004116C" w14:paraId="635C15FE" w14:textId="77777777" w:rsidTr="00543A0B">
        <w:tc>
          <w:tcPr>
            <w:tcW w:w="1985" w:type="dxa"/>
          </w:tcPr>
          <w:p w14:paraId="7BD0EB72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Medical condition</w:t>
            </w:r>
          </w:p>
        </w:tc>
        <w:tc>
          <w:tcPr>
            <w:tcW w:w="4252" w:type="dxa"/>
          </w:tcPr>
          <w:p w14:paraId="18E5783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A health condition, disease or disorder for which a medication is prescribed or indicated to alleviate symptoms, manage the condition or achieve therapeutic outcomes.</w:t>
            </w:r>
          </w:p>
          <w:p w14:paraId="36419CF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Additionally, the definition includes references to death if it is relevant to the incident report or narrative text being annotated. If a patient’s death is mentioned in the context of the incident report, it would be annotated as part of the medical condition type.</w:t>
            </w:r>
          </w:p>
        </w:tc>
        <w:tc>
          <w:tcPr>
            <w:tcW w:w="2665" w:type="dxa"/>
          </w:tcPr>
          <w:p w14:paraId="0E2E7D8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Diabetic patient, high blood pressure, elevated heart rate or tachycardia.</w:t>
            </w:r>
          </w:p>
          <w:p w14:paraId="28936650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  <w:p w14:paraId="39C8C79B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Death, no response.</w:t>
            </w:r>
          </w:p>
        </w:tc>
        <w:tc>
          <w:tcPr>
            <w:tcW w:w="5273" w:type="dxa"/>
          </w:tcPr>
          <w:p w14:paraId="669E562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bookmarkStart w:id="5" w:name="_Hlk172678640"/>
            <w:bookmarkEnd w:id="5"/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A patient was admitted under the trauma and orthopaedic team with a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fractured pubic ramus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90)</w:t>
            </w:r>
          </w:p>
        </w:tc>
      </w:tr>
      <w:tr w:rsidR="0004116C" w:rsidRPr="0004116C" w14:paraId="5A96F395" w14:textId="77777777" w:rsidTr="00543A0B">
        <w:tc>
          <w:tcPr>
            <w:tcW w:w="6237" w:type="dxa"/>
            <w:gridSpan w:val="2"/>
          </w:tcPr>
          <w:p w14:paraId="5EC4ACD4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Age group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:</w:t>
            </w:r>
          </w:p>
          <w:p w14:paraId="3A272F03" w14:textId="77777777" w:rsidR="0004116C" w:rsidRPr="0004116C" w:rsidRDefault="0004116C" w:rsidP="0004116C">
            <w:pPr>
              <w:numPr>
                <w:ilvl w:val="0"/>
                <w:numId w:val="1"/>
              </w:numPr>
              <w:spacing w:before="200" w:line="276" w:lineRule="auto"/>
              <w:jc w:val="both"/>
              <w:rPr>
                <w:rFonts w:ascii="Calibri" w:eastAsia="Aptos" w:hAnsi="Calibri" w:cs="Calibri"/>
                <w:color w:val="000000"/>
                <w:szCs w:val="22"/>
              </w:rPr>
            </w:pPr>
            <w:r w:rsidRPr="0004116C">
              <w:rPr>
                <w:rFonts w:ascii="Calibri" w:eastAsia="Aptos" w:hAnsi="Calibri" w:cs="Calibri"/>
                <w:color w:val="000000"/>
                <w:szCs w:val="22"/>
              </w:rPr>
              <w:t>Paediatric age ranges</w:t>
            </w:r>
            <w:r w:rsidRPr="0004116C"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  <w:t>: Neonates (0-28 days), infants (29 days to 2 years), toddlers (2-5 years), and children (6-17 years).</w:t>
            </w:r>
          </w:p>
          <w:p w14:paraId="0C435272" w14:textId="77777777" w:rsidR="0004116C" w:rsidRPr="0004116C" w:rsidRDefault="0004116C" w:rsidP="0004116C">
            <w:pPr>
              <w:numPr>
                <w:ilvl w:val="0"/>
                <w:numId w:val="1"/>
              </w:numPr>
              <w:spacing w:before="200" w:line="276" w:lineRule="auto"/>
              <w:jc w:val="both"/>
              <w:rPr>
                <w:rFonts w:ascii="Calibri" w:eastAsia="Aptos" w:hAnsi="Calibri" w:cs="Calibri"/>
                <w:color w:val="000000"/>
                <w:szCs w:val="22"/>
              </w:rPr>
            </w:pPr>
            <w:r w:rsidRPr="0004116C">
              <w:rPr>
                <w:rFonts w:ascii="Calibri" w:eastAsia="Aptos" w:hAnsi="Calibri" w:cs="Calibri"/>
                <w:color w:val="000000"/>
                <w:szCs w:val="22"/>
              </w:rPr>
              <w:t xml:space="preserve">Adult age ranges: </w:t>
            </w:r>
            <w:r w:rsidRPr="0004116C"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  <w:t>Young adults (18-35 years), adults (36-64 years)</w:t>
            </w:r>
            <w:r w:rsidRPr="0004116C">
              <w:rPr>
                <w:rFonts w:ascii="Calibri" w:eastAsia="Aptos" w:hAnsi="Calibri" w:cs="Calibri"/>
                <w:color w:val="000000"/>
                <w:szCs w:val="22"/>
              </w:rPr>
              <w:t>.</w:t>
            </w:r>
          </w:p>
          <w:p w14:paraId="0DBE966A" w14:textId="77777777" w:rsidR="0004116C" w:rsidRPr="0004116C" w:rsidRDefault="0004116C" w:rsidP="0004116C">
            <w:pPr>
              <w:numPr>
                <w:ilvl w:val="0"/>
                <w:numId w:val="1"/>
              </w:numPr>
              <w:spacing w:before="200" w:line="276" w:lineRule="auto"/>
              <w:jc w:val="both"/>
              <w:rPr>
                <w:rFonts w:ascii="Calibri" w:eastAsia="Aptos" w:hAnsi="Calibri" w:cs="Calibri"/>
                <w:color w:val="000000"/>
                <w:szCs w:val="22"/>
              </w:rPr>
            </w:pPr>
            <w:r w:rsidRPr="0004116C">
              <w:rPr>
                <w:rFonts w:ascii="Calibri" w:eastAsia="Aptos" w:hAnsi="Calibri" w:cs="Calibri"/>
                <w:color w:val="000000"/>
                <w:szCs w:val="22"/>
              </w:rPr>
              <w:t xml:space="preserve">Geriatric age ranges: </w:t>
            </w:r>
            <w:r w:rsidRPr="0004116C"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  <w:t>Young-old (65-74 years), old (75-84 years), and very old (85+ years).</w:t>
            </w:r>
          </w:p>
        </w:tc>
        <w:tc>
          <w:tcPr>
            <w:tcW w:w="2665" w:type="dxa"/>
          </w:tcPr>
          <w:p w14:paraId="639D206B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45 years old</w:t>
            </w:r>
          </w:p>
        </w:tc>
        <w:tc>
          <w:tcPr>
            <w:tcW w:w="5273" w:type="dxa"/>
          </w:tcPr>
          <w:p w14:paraId="1DF1A6C1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proofErr w:type="gramStart"/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3 year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old</w:t>
            </w:r>
            <w:proofErr w:type="gramEnd"/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child. Fall around 2.5m onto hard surface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7)</w:t>
            </w:r>
          </w:p>
        </w:tc>
      </w:tr>
      <w:tr w:rsidR="0004116C" w:rsidRPr="0004116C" w14:paraId="4F827922" w14:textId="77777777" w:rsidTr="00543A0B">
        <w:tc>
          <w:tcPr>
            <w:tcW w:w="1985" w:type="dxa"/>
          </w:tcPr>
          <w:p w14:paraId="6C0B812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Gender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: </w:t>
            </w:r>
          </w:p>
          <w:p w14:paraId="1067AAB0" w14:textId="77777777" w:rsidR="0004116C" w:rsidRPr="0004116C" w:rsidRDefault="0004116C" w:rsidP="0004116C">
            <w:pPr>
              <w:numPr>
                <w:ilvl w:val="0"/>
                <w:numId w:val="2"/>
              </w:numPr>
              <w:spacing w:before="200" w:line="276" w:lineRule="auto"/>
              <w:jc w:val="both"/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</w:pPr>
            <w:r w:rsidRPr="0004116C"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  <w:t>Female</w:t>
            </w:r>
          </w:p>
          <w:p w14:paraId="740BE7D8" w14:textId="77777777" w:rsidR="0004116C" w:rsidRPr="0004116C" w:rsidRDefault="0004116C" w:rsidP="0004116C">
            <w:pPr>
              <w:numPr>
                <w:ilvl w:val="0"/>
                <w:numId w:val="2"/>
              </w:numPr>
              <w:spacing w:before="200" w:line="276" w:lineRule="auto"/>
              <w:jc w:val="both"/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</w:pPr>
            <w:r w:rsidRPr="0004116C"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  <w:t xml:space="preserve">Male </w:t>
            </w:r>
          </w:p>
          <w:p w14:paraId="07CA355F" w14:textId="77777777" w:rsidR="0004116C" w:rsidRPr="0004116C" w:rsidRDefault="0004116C" w:rsidP="0004116C">
            <w:pPr>
              <w:numPr>
                <w:ilvl w:val="0"/>
                <w:numId w:val="2"/>
              </w:numPr>
              <w:spacing w:before="200" w:line="276" w:lineRule="auto"/>
              <w:jc w:val="both"/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</w:pPr>
            <w:r w:rsidRPr="0004116C">
              <w:rPr>
                <w:rFonts w:ascii="Calibri" w:eastAsia="Aptos" w:hAnsi="Calibri" w:cs="Calibri"/>
                <w:i/>
                <w:iCs/>
                <w:color w:val="000000"/>
                <w:szCs w:val="22"/>
              </w:rPr>
              <w:t>Other</w:t>
            </w:r>
          </w:p>
          <w:p w14:paraId="736E2033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</w:tc>
        <w:tc>
          <w:tcPr>
            <w:tcW w:w="4252" w:type="dxa"/>
          </w:tcPr>
          <w:p w14:paraId="62D6488D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Gender refers to the social and cultural expectations, roles, and behaviours associated with being male, female or another gender identity in a particular society or community.</w:t>
            </w:r>
          </w:p>
          <w:p w14:paraId="51AA2529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Additionally, the definition includes any expression identifying the patient’s gender such as ‘her’ or ‘him.’</w:t>
            </w:r>
          </w:p>
        </w:tc>
        <w:tc>
          <w:tcPr>
            <w:tcW w:w="2665" w:type="dxa"/>
          </w:tcPr>
          <w:p w14:paraId="07606ADE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lastRenderedPageBreak/>
              <w:t>Male or female.</w:t>
            </w:r>
          </w:p>
          <w:p w14:paraId="18F07961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  <w:p w14:paraId="5C6D309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</w:p>
          <w:p w14:paraId="63EDED17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Her, his, he or she.</w:t>
            </w:r>
          </w:p>
        </w:tc>
        <w:tc>
          <w:tcPr>
            <w:tcW w:w="5273" w:type="dxa"/>
          </w:tcPr>
          <w:p w14:paraId="39AD7C33" w14:textId="77777777" w:rsidR="0004116C" w:rsidRPr="0004116C" w:rsidRDefault="0004116C" w:rsidP="0004116C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“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I discussed the error with the patient’s son 11/8/21 who advised me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he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had not given his </w:t>
            </w:r>
            <w:r w:rsidRPr="000411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>mother</w:t>
            </w:r>
            <w:r w:rsidRPr="000411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Cs w:val="22"/>
                <w:lang w:eastAsia="en-GB"/>
                <w14:ligatures w14:val="none"/>
              </w:rPr>
              <w:t xml:space="preserve"> any of the new meds and had actually used an old supply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>.</w:t>
            </w:r>
            <w:r w:rsidRPr="0004116C">
              <w:rPr>
                <w:rFonts w:ascii="Calibri" w:eastAsia="Times New Roman" w:hAnsi="Calibri" w:cs="Times New Roman"/>
                <w:color w:val="000000"/>
                <w:kern w:val="0"/>
                <w:szCs w:val="22"/>
                <w:lang w:eastAsia="en-GB"/>
                <w14:ligatures w14:val="none"/>
              </w:rPr>
              <w:t>”</w:t>
            </w:r>
            <w:r w:rsidRPr="0004116C">
              <w:rPr>
                <w:rFonts w:ascii="Calibri" w:eastAsia="Times New Roman" w:hAnsi="Calibri" w:cs="Calibri"/>
                <w:color w:val="000000"/>
                <w:kern w:val="0"/>
                <w:szCs w:val="22"/>
                <w:lang w:eastAsia="en-GB"/>
                <w14:ligatures w14:val="none"/>
              </w:rPr>
              <w:t xml:space="preserve"> (CD1286)</w:t>
            </w:r>
          </w:p>
        </w:tc>
      </w:tr>
    </w:tbl>
    <w:p w14:paraId="278AE990" w14:textId="77777777" w:rsidR="0041309D" w:rsidRDefault="0041309D" w:rsidP="004D2725">
      <w:pPr>
        <w:suppressLineNumbers/>
        <w:suppressAutoHyphens/>
        <w:spacing w:before="120" w:after="120" w:line="259" w:lineRule="auto"/>
        <w:jc w:val="both"/>
      </w:pPr>
    </w:p>
    <w:sectPr w:rsidR="0041309D" w:rsidSect="006C2A29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65B0E"/>
    <w:multiLevelType w:val="hybridMultilevel"/>
    <w:tmpl w:val="E146FB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30D0A87"/>
    <w:multiLevelType w:val="hybridMultilevel"/>
    <w:tmpl w:val="180C0A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87723464">
    <w:abstractNumId w:val="0"/>
  </w:num>
  <w:num w:numId="2" w16cid:durableId="386613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09D"/>
    <w:rsid w:val="0004116C"/>
    <w:rsid w:val="00195C3F"/>
    <w:rsid w:val="003715C8"/>
    <w:rsid w:val="003717BA"/>
    <w:rsid w:val="003E1B07"/>
    <w:rsid w:val="0041309D"/>
    <w:rsid w:val="00456883"/>
    <w:rsid w:val="004D2725"/>
    <w:rsid w:val="004E5A1D"/>
    <w:rsid w:val="00521A9C"/>
    <w:rsid w:val="005D6BA5"/>
    <w:rsid w:val="006C2A29"/>
    <w:rsid w:val="006D1F6A"/>
    <w:rsid w:val="008310A4"/>
    <w:rsid w:val="00C209AD"/>
    <w:rsid w:val="00C35787"/>
    <w:rsid w:val="00DA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1DE1F2"/>
  <w15:chartTrackingRefBased/>
  <w15:docId w15:val="{DD9DB56B-AD3D-4F3F-9208-B7CE8BEA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0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0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0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0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0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0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0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0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0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0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0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0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0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0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0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0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0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0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0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0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0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09D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uiPriority w:val="39"/>
    <w:rsid w:val="0004116C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156</Words>
  <Characters>6590</Characters>
  <Application>Microsoft Office Word</Application>
  <DocSecurity>0</DocSecurity>
  <Lines>54</Lines>
  <Paragraphs>15</Paragraphs>
  <ScaleCrop>false</ScaleCrop>
  <Company>University of Manchester</Company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Alshammari</dc:creator>
  <cp:keywords/>
  <dc:description/>
  <cp:lastModifiedBy>Huda Alshammari</cp:lastModifiedBy>
  <cp:revision>15</cp:revision>
  <dcterms:created xsi:type="dcterms:W3CDTF">2025-09-16T23:37:00Z</dcterms:created>
  <dcterms:modified xsi:type="dcterms:W3CDTF">2025-09-24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3c572b-f3c5-4877-bf12-3c74c8861623</vt:lpwstr>
  </property>
</Properties>
</file>